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9B6" w:rsidRPr="00C572DA" w:rsidRDefault="000A69B6" w:rsidP="000A69B6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572DA">
        <w:rPr>
          <w:rFonts w:ascii="Times New Roman" w:eastAsia="Times New Roman" w:hAnsi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color w:val="000000"/>
          <w:sz w:val="24"/>
          <w:szCs w:val="24"/>
        </w:rPr>
        <w:t>S1</w:t>
      </w:r>
      <w:r w:rsidRPr="00C572DA">
        <w:rPr>
          <w:rFonts w:ascii="Times New Roman" w:eastAsia="Times New Roman" w:hAnsi="Times New Roman"/>
          <w:color w:val="000000"/>
          <w:sz w:val="24"/>
          <w:szCs w:val="24"/>
        </w:rPr>
        <w:t xml:space="preserve">. Univariate HRs for stopping, switching, or starting </w:t>
      </w:r>
      <w:r w:rsidRPr="00C572DA">
        <w:rPr>
          <w:rFonts w:ascii="Times New Roman" w:hAnsi="Times New Roman"/>
          <w:sz w:val="24"/>
          <w:szCs w:val="24"/>
        </w:rPr>
        <w:t>AOM among high-risk women.</w:t>
      </w:r>
    </w:p>
    <w:tbl>
      <w:tblPr>
        <w:tblW w:w="10396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5"/>
        <w:gridCol w:w="2268"/>
        <w:gridCol w:w="189"/>
        <w:gridCol w:w="1937"/>
        <w:gridCol w:w="189"/>
      </w:tblGrid>
      <w:tr w:rsidR="000A69B6" w:rsidRPr="00513A18" w:rsidTr="00545314">
        <w:trPr>
          <w:gridAfter w:val="1"/>
          <w:wAfter w:w="189" w:type="dxa"/>
          <w:trHeight w:val="6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topped (vs continuous)</w:t>
            </w:r>
          </w:p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(n=65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witched (vs continuous) (n=264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tarted (vs never used) (n=649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13A18">
              <w:rPr>
                <w:rFonts w:ascii="Times New Roman" w:hAnsi="Times New Roman"/>
                <w:bCs/>
                <w:sz w:val="24"/>
                <w:szCs w:val="24"/>
              </w:rPr>
              <w:t>Risk factors for fractur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aseline age, per 1-year incre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9 (0.98–1.0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8 (0.97–1.00)*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1.00–1.02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aseline age ≥75 years (vs &lt;75 year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4 (0.72–0.98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0.79–1.3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13 (0.96–1.32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MI, per 1-unit decr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9 (0.97–1.00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5 (1.02–1.09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3 (1.01–1.05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MI &lt;22 kg/m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13A18">
              <w:rPr>
                <w:rFonts w:ascii="Times New Roman" w:hAnsi="Times New Roman"/>
                <w:sz w:val="24"/>
                <w:szCs w:val="24"/>
              </w:rPr>
              <w:t xml:space="preserve"> (vs ≥22 kg/m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13A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0.85–1.1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1.27 (0.98–1.65)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19 (0.99–1.43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aseline FRAX score, per 5-unit incr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0.97–1.0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1.08 (1.02–1.14)*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1.10 (1.05–1.15)* 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Falls in past 12 months (vs 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1 (0.75–1.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41 (1.06–1.88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17 (1.00–1.3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9 (0.79–1.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49 (1.08–2.0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4 (1.12–1.61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Number of fractures at baseline (vs 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3 (0.86–1.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5 (0.92–1.7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18 (1.00–1.41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5 (0.76–1.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04 (1.47–2.8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33 (1.88–2.88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aseline fract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Collar bone or clavic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4 (0.53–1.3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5 (0.68–2.29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0 (0.66–1.51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Upper ar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5 (0.65–1.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7 (0.73–1.5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50 (1.13–1.98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lastRenderedPageBreak/>
              <w:t>Wri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3 (0.87–1.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4 (0.95–1.6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2 (1.11–1.5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p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1 (0.68–1.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50 (1.86–3.3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48 (2.65–4.5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Ri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9 (0.79–1.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42 (1.12–2.0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9 (1.01–1.65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0.74–1.3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86 (1.29–2.6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94 (1.41–2.6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Pelv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0.69–1.4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55 (0.96–2.49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11 (1.38–3.22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Ank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8 (0.79–1.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8 (0.70–1.3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7 (0.69–1.08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Upper le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7 (0.61–1.5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7 (0.75–2.5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44 (1.59–3.73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Lower le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6 (0.77–1.4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53 (1.02–2.3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8 (0.95–1.72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Number of incident fractures (vs 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7 (0.90–1.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3 (0.90–1.7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1 (1.09–1.5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2 (0.74–1.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11 (1.53–2.9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58 (2.09–3.1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Incident fracture in past 12 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Collar bone or clavic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4 (0.26–4.1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19 (0.55–0.88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68 (0.42–6.73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Upper ar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2 (0.23–3.6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4.65 (1.91–11.28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04 (1.67–5.51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Wri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2 (0.44–1.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62 (1.12–2.35)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52 (1.53–4.14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p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4 (0.49–2.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61 (1.80–3.79)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4.02 (2.97–5.44)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Ri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1 (0.41–2.0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2.15 (0.96–4.83)*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15 (1.07–4.31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Hi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69 (0.70–4.0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75 (1.76–4.28)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59 (1.92–6.72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Pelv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6 (0.56–3.2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5 (0.34–5.4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5.98 (2.48–14.41)* 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Ank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67 (0.54–5.2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87 (2.13–7.03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Upper le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93 (0.86–4.30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3.19 (1.02–9.96)*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06 (1.19–3.58)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Lower le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4 (0.12–5.9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67 (0.10–4.76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aseline current cigarette u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22 (0.90–1.6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0 (0.59–1.7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2 (0.76–1.37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Baseline history of parental hip fract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10 (0.94–1.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7 (0.68–1.1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76 (0.65–0.89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Current use of glucocortico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9 (0.64–1.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9 (0.93–2.08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59 (1.97–3.42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econdary osteoporosis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8 (0.90–1.2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66 (1.28–2.15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4 (0.88–1.25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Baseline alcohol use ≥20 units per week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66 (0.66–10.64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10 (0.44–22.1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37 (0.09–1.49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No. of co-occurring conditions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Pr="00513A18">
              <w:rPr>
                <w:rFonts w:ascii="Times New Roman" w:hAnsi="Times New Roman"/>
                <w:sz w:val="24"/>
                <w:szCs w:val="24"/>
              </w:rPr>
              <w:t xml:space="preserve"> (vs 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72 (0.52–1.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31 (1.05–5.1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8 (0.77–1.52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7 (0.73–1.2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97 (1.40–6.3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7 (1.01–1.85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Diagnosis of (vs 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60 (0.45–0.7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11 (1.28–7.54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5.24 (11.95–19.44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42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Osteopen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0 (0.67–1.2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64 (0.64–4.2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4.17 (3.15–5.53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General health fair or po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0.79 (0.64–0.97)*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33 (1.01–1.76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85 (1.55–2.20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F-36 physical function, per 10-unit incr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2 (0.99–1.05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0.94 (0.90–0.98)*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3 (0.91–0.96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F-36 vitality, per 10-unit incr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3 (0.99–1.07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6 (0.90–1.0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3 (0.89–0.96)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EQ-5D index, per.05-unit incr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01 (0.98–1.0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 xml:space="preserve">0.98 (0.95–1.01)*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7 (0.94–1.00)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97 (0.95–1.00)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Concern about osteoporosis (vs not at al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  <w:r w:rsidRPr="00513A18">
              <w:rPr>
                <w:rFonts w:ascii="Times New Roman" w:hAnsi="Times New Roman"/>
                <w:sz w:val="24"/>
                <w:szCs w:val="24"/>
                <w:vertAlign w:val="superscript"/>
              </w:rPr>
              <w:t>,a,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Ve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70 (0.54–0.9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83 (1.35–2.48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5.70 (4.39–7.40)</w:t>
            </w: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omewha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3 (0.65–1.0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4 (0.63–1.1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2.06 (1.60–2.65)</w:t>
            </w:r>
          </w:p>
        </w:tc>
      </w:tr>
      <w:tr w:rsidR="000A69B6" w:rsidRPr="00513A18" w:rsidTr="00545314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Self-rated risk of fracture compared to other women of the same age (vs the same or lowe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69B6" w:rsidRPr="00513A18" w:rsidTr="00545314">
        <w:trPr>
          <w:gridAfter w:val="1"/>
          <w:wAfter w:w="189" w:type="dxa"/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ind w:left="176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A little or much high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0.84 (0.71–0.98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1.88 (1.47–2.40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A69B6" w:rsidRPr="00513A18" w:rsidRDefault="000A69B6" w:rsidP="000A69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13A18">
              <w:rPr>
                <w:rFonts w:ascii="Times New Roman" w:hAnsi="Times New Roman"/>
                <w:sz w:val="24"/>
                <w:szCs w:val="24"/>
              </w:rPr>
              <w:t>3.31 (2.82–3.89)*</w:t>
            </w:r>
          </w:p>
        </w:tc>
      </w:tr>
    </w:tbl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</w:rPr>
        <w:t>Data are HR (95% CI).</w:t>
      </w:r>
    </w:p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</w:rPr>
        <w:t>AOM, anti-osteoporosis medication; BMI, body mass index; CI, confidence interval; HR, hazard ratio.</w:t>
      </w:r>
    </w:p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</w:rPr>
        <w:t>* p&lt;0.20.</w:t>
      </w:r>
    </w:p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C572DA">
        <w:rPr>
          <w:rFonts w:ascii="Times New Roman" w:hAnsi="Times New Roman"/>
          <w:sz w:val="24"/>
          <w:szCs w:val="24"/>
        </w:rPr>
        <w:t>Response in survey year before outcome used.</w:t>
      </w:r>
    </w:p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C572DA">
        <w:rPr>
          <w:rFonts w:ascii="Times New Roman" w:hAnsi="Times New Roman"/>
          <w:sz w:val="24"/>
          <w:szCs w:val="24"/>
        </w:rPr>
        <w:t>Response in survey year of outcome used.</w:t>
      </w:r>
    </w:p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  <w:vertAlign w:val="superscript"/>
        </w:rPr>
        <w:t>c</w:t>
      </w:r>
      <w:r w:rsidRPr="00C572DA">
        <w:rPr>
          <w:rFonts w:ascii="Times New Roman" w:hAnsi="Times New Roman"/>
          <w:sz w:val="24"/>
          <w:szCs w:val="24"/>
        </w:rPr>
        <w:t xml:space="preserve"> Fracture numbers too small to calculate</w:t>
      </w:r>
    </w:p>
    <w:p w:rsidR="000A69B6" w:rsidRPr="00C572DA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  <w:vertAlign w:val="superscript"/>
        </w:rPr>
        <w:t>d</w:t>
      </w:r>
      <w:r w:rsidRPr="00C572DA">
        <w:rPr>
          <w:rFonts w:ascii="Times New Roman" w:hAnsi="Times New Roman"/>
          <w:sz w:val="24"/>
          <w:szCs w:val="24"/>
        </w:rPr>
        <w:t xml:space="preserve"> Type 1 diabetes; menopause before age 45 years; diagnosis of ulcerative colitis or celiac disease; or current use of anastrozole, exemestane, or letrozole.</w:t>
      </w:r>
    </w:p>
    <w:p w:rsidR="008B77CA" w:rsidRPr="000A69B6" w:rsidRDefault="000A69B6" w:rsidP="000A69B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572DA">
        <w:rPr>
          <w:rFonts w:ascii="Times New Roman" w:hAnsi="Times New Roman"/>
          <w:sz w:val="24"/>
          <w:szCs w:val="24"/>
          <w:vertAlign w:val="superscript"/>
        </w:rPr>
        <w:t>e</w:t>
      </w:r>
      <w:r w:rsidRPr="00C572DA">
        <w:rPr>
          <w:rFonts w:ascii="Times New Roman" w:hAnsi="Times New Roman"/>
          <w:sz w:val="24"/>
          <w:szCs w:val="24"/>
        </w:rPr>
        <w:t xml:space="preserve"> Asthma, chronic bronchitis or emphysema, osteoarthritis or degenerative joint disease, rheumatoid arthritis, stroke, ulcerative colitis or Crohn’s disease, celiac disease, Parkinson’s disease, multiple sclerosis, cancer, type 1 diabetes, hypertension, heart disease, high cholesterol.</w:t>
      </w:r>
    </w:p>
    <w:sectPr w:rsidR="008B77CA" w:rsidRPr="000A69B6" w:rsidSect="00697759">
      <w:pgSz w:w="12240" w:h="15840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??¨¬?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B6"/>
    <w:rsid w:val="000A69B6"/>
    <w:rsid w:val="004713D5"/>
    <w:rsid w:val="004B0DCD"/>
    <w:rsid w:val="007F456C"/>
    <w:rsid w:val="008B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9B6"/>
    <w:pPr>
      <w:spacing w:after="200" w:line="276" w:lineRule="auto"/>
    </w:pPr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9B6"/>
    <w:pPr>
      <w:spacing w:after="200" w:line="276" w:lineRule="auto"/>
    </w:pPr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3909</Characters>
  <Application>Microsoft Macintosh Word</Application>
  <DocSecurity>0</DocSecurity>
  <Lines>32</Lines>
  <Paragraphs>9</Paragraphs>
  <ScaleCrop>false</ScaleCrop>
  <Company>Medlink Healthcare Comm</Company>
  <LinksUpToDate>false</LinksUpToDate>
  <CharactersWithSpaces>4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ushton-Smith</dc:creator>
  <cp:keywords/>
  <dc:description/>
  <cp:lastModifiedBy>Sophie Rushton-Smith</cp:lastModifiedBy>
  <cp:revision>2</cp:revision>
  <dcterms:created xsi:type="dcterms:W3CDTF">2013-10-21T14:48:00Z</dcterms:created>
  <dcterms:modified xsi:type="dcterms:W3CDTF">2013-10-21T14:48:00Z</dcterms:modified>
</cp:coreProperties>
</file>